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8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7"/>
        <w:gridCol w:w="160"/>
        <w:gridCol w:w="618"/>
        <w:gridCol w:w="375"/>
        <w:gridCol w:w="993"/>
        <w:gridCol w:w="1275"/>
        <w:gridCol w:w="1352"/>
        <w:gridCol w:w="1486"/>
        <w:gridCol w:w="1413"/>
        <w:gridCol w:w="227"/>
        <w:gridCol w:w="1329"/>
        <w:gridCol w:w="1278"/>
        <w:gridCol w:w="1374"/>
        <w:gridCol w:w="1320"/>
        <w:gridCol w:w="1418"/>
      </w:tblGrid>
      <w:tr w:rsidR="00F52897" w:rsidRPr="00D029DE" w14:paraId="024E1FFC" w14:textId="4AE1830F" w:rsidTr="003002AB">
        <w:trPr>
          <w:trHeight w:val="403"/>
        </w:trPr>
        <w:tc>
          <w:tcPr>
            <w:tcW w:w="14387" w:type="dxa"/>
            <w:gridSpan w:val="14"/>
            <w:tcBorders>
              <w:top w:val="nil"/>
              <w:left w:val="nil"/>
              <w:right w:val="nil"/>
            </w:tcBorders>
          </w:tcPr>
          <w:p w14:paraId="772E202B" w14:textId="25923040" w:rsidR="00F52897" w:rsidRPr="00185F9C" w:rsidRDefault="00F52897" w:rsidP="6BFF0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  <w:p w14:paraId="6BFF05DB" w14:textId="01BF8BB6" w:rsidR="00F52897" w:rsidRPr="00185F9C" w:rsidRDefault="00D029DE" w:rsidP="6BFF0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  <w:r w:rsidRPr="00D029D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"/>
              </w:rPr>
              <w:t>Supplementary Table S1</w:t>
            </w:r>
            <w:r w:rsidR="00F528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  <w:t xml:space="preserve">: 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  <w:t xml:space="preserve">Incidence Rate Ratios (IRR) and 95% Confidence Intervals (CI) </w:t>
            </w:r>
            <w:r w:rsidR="001C2FA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  <w:t xml:space="preserve">of the Robustness Analyses 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  <w:t>of Chronic Pain in R</w:t>
            </w:r>
            <w:r w:rsidR="00F52897" w:rsidRPr="00185F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  <w:t>elation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  <w:t xml:space="preserve"> With Social F</w:t>
            </w:r>
            <w:r w:rsidR="00F52897" w:rsidRPr="00185F9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  <w:t>actors in the Stockholm Public Health Cohort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86DC4F8" w14:textId="77777777" w:rsidR="00F52897" w:rsidRPr="00185F9C" w:rsidRDefault="00F52897" w:rsidP="6BFF0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</w:tr>
      <w:tr w:rsidR="00F52897" w:rsidRPr="000B73FC" w14:paraId="4AEE7364" w14:textId="362A34DD" w:rsidTr="003002AB">
        <w:trPr>
          <w:trHeight w:val="403"/>
        </w:trPr>
        <w:tc>
          <w:tcPr>
            <w:tcW w:w="196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BF92" w14:textId="77777777" w:rsidR="00F52897" w:rsidRPr="002807EF" w:rsidRDefault="00F52897" w:rsidP="00FD59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894" w:type="dxa"/>
            <w:gridSpan w:val="6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7A01F27" w14:textId="694783AD" w:rsidR="00F52897" w:rsidRPr="00F52897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Men</w:t>
            </w:r>
            <w:proofErr w:type="spellEnd"/>
          </w:p>
        </w:tc>
        <w:tc>
          <w:tcPr>
            <w:tcW w:w="2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640C" w14:textId="7987BE65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719" w:type="dxa"/>
            <w:gridSpan w:val="5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C3AC2CD" w14:textId="77937729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proofErr w:type="spellStart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Women</w:t>
            </w:r>
            <w:proofErr w:type="spellEnd"/>
          </w:p>
        </w:tc>
      </w:tr>
      <w:tr w:rsidR="00F52897" w:rsidRPr="00D029DE" w14:paraId="1D5C0C82" w14:textId="454FF502" w:rsidTr="003002AB">
        <w:trPr>
          <w:trHeight w:val="620"/>
        </w:trPr>
        <w:tc>
          <w:tcPr>
            <w:tcW w:w="196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D9500" w14:textId="77777777" w:rsidR="00F52897" w:rsidRPr="002807EF" w:rsidRDefault="00F52897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77338B" w14:textId="62B5D3BF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  <w:proofErr w:type="spellStart"/>
            <w:r w:rsidRPr="00F5289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Observe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9FA64" w14:textId="66865BA8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  <w:t>Multiple imputation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679C8D" w14:textId="0FFB4597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nverse</w:t>
            </w:r>
            <w:proofErr w:type="spellEnd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robability</w:t>
            </w:r>
            <w:proofErr w:type="spellEnd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Weighting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DBF57" w14:textId="13B25722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ost subjects considered case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E1D3C2" w14:textId="560D8032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Lost subjects considered non cases</w:t>
            </w:r>
          </w:p>
        </w:tc>
        <w:tc>
          <w:tcPr>
            <w:tcW w:w="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D23896" w14:textId="16D2F241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93C955" w14:textId="069A8179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  <w:t>Observed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18D02" w14:textId="719A9D5C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"/>
              </w:rPr>
              <w:t>Multiple imputatio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1B809C" w14:textId="684B50B5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Inverse</w:t>
            </w:r>
            <w:proofErr w:type="spellEnd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Probability</w:t>
            </w:r>
            <w:proofErr w:type="spellEnd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Weighting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1B650" w14:textId="1C108174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ost subjects considered cas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7732F5" w14:textId="29A914C7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Lost subjects considered non cases</w:t>
            </w:r>
          </w:p>
        </w:tc>
      </w:tr>
      <w:tr w:rsidR="00F52897" w:rsidRPr="000B73FC" w14:paraId="093F4769" w14:textId="22EAA3B1" w:rsidTr="003002AB">
        <w:trPr>
          <w:trHeight w:val="524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8B00" w14:textId="41E9ECE7" w:rsidR="00F52897" w:rsidRPr="00F52897" w:rsidRDefault="00F52897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</w:pPr>
            <w:proofErr w:type="spellStart"/>
            <w:r w:rsidRPr="00280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Socioeconomic</w:t>
            </w:r>
            <w:proofErr w:type="spellEnd"/>
            <w:r w:rsidRPr="00280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80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es-ES"/>
              </w:rPr>
              <w:t>status</w:t>
            </w:r>
            <w:r w:rsidR="003002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728AB" w14:textId="77777777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6C8C" w14:textId="37012A79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FFEA" w14:textId="77777777" w:rsidR="00F52897" w:rsidRPr="002807EF" w:rsidRDefault="00F52897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91AA" w14:textId="77777777" w:rsidR="00F52897" w:rsidRPr="002807EF" w:rsidRDefault="00F52897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C6F6" w14:textId="77777777" w:rsidR="00F52897" w:rsidRPr="002807EF" w:rsidRDefault="00F52897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28E9" w14:textId="2E859F9B" w:rsidR="00F52897" w:rsidRPr="002807EF" w:rsidRDefault="00F52897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2ACA1ED" w14:textId="77777777" w:rsidR="00F52897" w:rsidRPr="002807EF" w:rsidRDefault="00F52897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39C1" w14:textId="679FA5E8" w:rsidR="00F52897" w:rsidRPr="002807EF" w:rsidRDefault="00F52897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630C" w14:textId="77777777" w:rsidR="00F52897" w:rsidRPr="002807EF" w:rsidRDefault="00F52897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BD92" w14:textId="77777777" w:rsidR="00F52897" w:rsidRPr="002807EF" w:rsidRDefault="00F52897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968A1B" w14:textId="77777777" w:rsidR="00F52897" w:rsidRPr="002807EF" w:rsidRDefault="00F52897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2897" w:rsidRPr="000B73FC" w14:paraId="67872CE2" w14:textId="103CE842" w:rsidTr="003002AB">
        <w:trPr>
          <w:trHeight w:val="320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318D" w14:textId="77777777" w:rsidR="00F52897" w:rsidRPr="002807EF" w:rsidRDefault="00F52897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Unskilled</w:t>
            </w:r>
            <w:proofErr w:type="spellEnd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workers</w:t>
            </w:r>
            <w:proofErr w:type="spellEnd"/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08E0" w14:textId="2232D869" w:rsidR="00F52897" w:rsidRPr="00E81610" w:rsidRDefault="00F5289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E716" w14:textId="79FFB003" w:rsidR="00F52897" w:rsidRPr="00E81610" w:rsidRDefault="00F5289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E9F3" w14:textId="77777777" w:rsidR="00F52897" w:rsidRPr="00E81610" w:rsidRDefault="00F5289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B02B" w14:textId="77777777" w:rsidR="00F52897" w:rsidRPr="00E81610" w:rsidRDefault="00F5289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2F53" w14:textId="5EFBED95" w:rsidR="00F52897" w:rsidRPr="00E81610" w:rsidRDefault="00F5289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57DD" w14:textId="35A4541F" w:rsidR="00F52897" w:rsidRPr="00E81610" w:rsidRDefault="00F5289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A1D8" w14:textId="7D63D315" w:rsidR="00F52897" w:rsidRPr="00E81610" w:rsidRDefault="00F5289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5E87" w14:textId="523CF433" w:rsidR="00F52897" w:rsidRPr="00E81610" w:rsidRDefault="00F5289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1F16" w14:textId="77777777" w:rsidR="00F52897" w:rsidRPr="002807EF" w:rsidRDefault="00F5289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51C2" w14:textId="77777777" w:rsidR="00F52897" w:rsidRPr="002807EF" w:rsidRDefault="00F5289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D32B" w14:textId="433DD075" w:rsidR="00F52897" w:rsidRPr="002807EF" w:rsidRDefault="00F5289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</w:tr>
      <w:tr w:rsidR="00EE0C4E" w:rsidRPr="003002AB" w14:paraId="6453634E" w14:textId="19FFCC06" w:rsidTr="003002AB">
        <w:trPr>
          <w:trHeight w:val="512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B6CA" w14:textId="77777777" w:rsidR="00EE0C4E" w:rsidRPr="002807EF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Skilled</w:t>
            </w:r>
            <w:proofErr w:type="spellEnd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workers</w:t>
            </w:r>
            <w:proofErr w:type="spellEnd"/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7822" w14:textId="5EE30738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.30 (1.02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1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314F" w14:textId="6F98B42A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17 (0.94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4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79F1" w14:textId="745FC6CE" w:rsidR="00EE0C4E" w:rsidRPr="00E81610" w:rsidRDefault="00EE0C4E" w:rsidP="00302B81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28 (0.9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6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EF04" w14:textId="4B702AB1" w:rsidR="00EE0C4E" w:rsidRPr="00E81610" w:rsidRDefault="00213611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05 (0.93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8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8705" w14:textId="327C1C30" w:rsidR="00EE0C4E" w:rsidRPr="00E81610" w:rsidRDefault="00EE0C4E" w:rsidP="00A955DF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3</w:t>
            </w:r>
            <w:r w:rsidR="00A955DF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9 (1.0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="00A955DF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7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6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257A" w14:textId="7C3BFF0D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3383" w14:textId="1298568C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5 (0.6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0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7591" w14:textId="317A0E75" w:rsidR="00EE0C4E" w:rsidRPr="00E81610" w:rsidRDefault="00594B4D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1 (0.75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0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F0A6" w14:textId="5E8FDD00" w:rsidR="00EE0C4E" w:rsidRPr="00A955DF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3 (0.67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FA41" w14:textId="33A9300C" w:rsidR="00EE0C4E" w:rsidRPr="00213611" w:rsidRDefault="00213611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1 (0.80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="00EE0C4E"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CCE3" w14:textId="646E32E7" w:rsidR="00EE0C4E" w:rsidRPr="00A955DF" w:rsidRDefault="00A955DF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1 (0.75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1</w:t>
            </w:r>
            <w:r w:rsidR="00EE0C4E"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</w:tr>
      <w:tr w:rsidR="00EE0C4E" w:rsidRPr="003002AB" w14:paraId="231EF37D" w14:textId="6EBAD79C" w:rsidTr="003002AB">
        <w:trPr>
          <w:trHeight w:val="308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A36A" w14:textId="0AE1640F" w:rsidR="00EE0C4E" w:rsidRPr="002807EF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Lower non-manual 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DFB5" w14:textId="0FC2A4A1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29 (1.00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11EB" w14:textId="5C279348" w:rsidR="00EE0C4E" w:rsidRPr="00E81610" w:rsidRDefault="00231525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17 (0.93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47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3A50" w14:textId="38717DD2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31 (1.00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73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F604" w14:textId="6BEF7054" w:rsidR="00EE0C4E" w:rsidRPr="00E81610" w:rsidRDefault="00213611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8 (0.85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2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C999" w14:textId="54B74EF8" w:rsidR="00EE0C4E" w:rsidRPr="00E81610" w:rsidRDefault="00A955DF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49 (1.15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92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C0F5" w14:textId="24B4951A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7069" w14:textId="743E8CC2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76 (0.64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9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581D" w14:textId="1EFDB61A" w:rsidR="00EE0C4E" w:rsidRPr="00E81610" w:rsidRDefault="00594B4D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5 (0.72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01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1399" w14:textId="556D6C80" w:rsidR="00EE0C4E" w:rsidRPr="00A955DF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70 (0.5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8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9DDD" w14:textId="27EE5FA1" w:rsidR="00EE0C4E" w:rsidRPr="00213611" w:rsidRDefault="00213611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0 (0.72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="00EE0C4E"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6FE4" w14:textId="2BE171D6" w:rsidR="00EE0C4E" w:rsidRPr="00A955DF" w:rsidRDefault="00A955DF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0 (0.76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07</w:t>
            </w:r>
            <w:r w:rsidR="00EE0C4E"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</w:tr>
      <w:tr w:rsidR="00EE0C4E" w:rsidRPr="003002AB" w14:paraId="3E1E42EE" w14:textId="264726D1" w:rsidTr="003002AB">
        <w:trPr>
          <w:trHeight w:val="567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D1D5" w14:textId="5F9EA38C" w:rsidR="00EE0C4E" w:rsidRPr="002807EF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Intermediate non-manual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98E1" w14:textId="560D9D19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7 (0.78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C6E6" w14:textId="2749C472" w:rsidR="00EE0C4E" w:rsidRPr="00E81610" w:rsidRDefault="00231525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6 (0.80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6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3C65" w14:textId="6ED34005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9 (0.7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25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DC89" w14:textId="30035B85" w:rsidR="00EE0C4E" w:rsidRPr="00E81610" w:rsidRDefault="00213611" w:rsidP="00302B81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1 (0.73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91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1EDD" w14:textId="64EA51CC" w:rsidR="00EE0C4E" w:rsidRPr="00E81610" w:rsidRDefault="00A955DF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19 (0.97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48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6588B" w14:textId="3EC8D831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FE55" w14:textId="174EB50B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70 (0.60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8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D876" w14:textId="05C730D0" w:rsidR="00EE0C4E" w:rsidRPr="00E81610" w:rsidRDefault="00594B4D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1 (0.6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94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0C66" w14:textId="6329B89B" w:rsidR="00EE0C4E" w:rsidRPr="00A955DF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70 (0.5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8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5D40" w14:textId="47A766F6" w:rsidR="00EE0C4E" w:rsidRPr="00213611" w:rsidRDefault="00213611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77 (0.6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85</w:t>
            </w:r>
            <w:r w:rsidR="00EE0C4E"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E11E" w14:textId="504D70F3" w:rsidR="00EE0C4E" w:rsidRPr="00A955DF" w:rsidRDefault="00A955DF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</w:t>
            </w:r>
            <w:r w:rsidR="00EE0C4E"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7 </w:t>
            </w: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(0.75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02</w:t>
            </w:r>
            <w:r w:rsidR="00EE0C4E"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</w:tr>
      <w:tr w:rsidR="00EE0C4E" w:rsidRPr="003002AB" w14:paraId="2BEB9A02" w14:textId="73D0F06C" w:rsidTr="003002AB">
        <w:trPr>
          <w:trHeight w:val="419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86C5" w14:textId="10D52F11" w:rsidR="00EE0C4E" w:rsidRPr="002807EF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Higher non-manual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F910" w14:textId="1788922C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7 (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0.7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1.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F309" w14:textId="0CA8C620" w:rsidR="00EE0C4E" w:rsidRPr="00E81610" w:rsidRDefault="00231525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8 (0.83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7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4DFA" w14:textId="4F3381E4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9 (0.7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2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4205" w14:textId="6B7D2369" w:rsidR="00EE0C4E" w:rsidRPr="00E81610" w:rsidRDefault="00213611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2 (0.73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91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D24D" w14:textId="1ADDCDDC" w:rsidR="00EE0C4E" w:rsidRPr="00E81610" w:rsidRDefault="00A955DF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20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(0.98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48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7742" w14:textId="3A1AB029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95E4" w14:textId="11CFDDF9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60 (0.51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7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F6B9" w14:textId="40FCBE09" w:rsidR="00EE0C4E" w:rsidRPr="00E81610" w:rsidRDefault="00594B4D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72 (0.62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85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BF39" w14:textId="6BAAF708" w:rsidR="00EE0C4E" w:rsidRPr="00A955DF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62 (0.52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7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A109" w14:textId="126B9C10" w:rsidR="00EE0C4E" w:rsidRPr="00213611" w:rsidRDefault="00213611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67 (0.60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75</w:t>
            </w:r>
            <w:r w:rsidR="00EE0C4E"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45BD" w14:textId="7CFE7681" w:rsidR="00EE0C4E" w:rsidRPr="00A955DF" w:rsidRDefault="00A955DF" w:rsidP="00A955DF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79</w:t>
            </w:r>
            <w:r w:rsidR="00EE0C4E"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</w:t>
            </w: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(0.67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="00EE0C4E"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</w:t>
            </w: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3</w:t>
            </w:r>
            <w:r w:rsidR="00EE0C4E"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</w:tr>
      <w:tr w:rsidR="00EE0C4E" w:rsidRPr="003002AB" w14:paraId="7D3F05C0" w14:textId="061429B9" w:rsidTr="003002AB">
        <w:trPr>
          <w:trHeight w:val="320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FA00" w14:textId="033FF2EE" w:rsidR="00EE0C4E" w:rsidRPr="00A955DF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Self employed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5D56" w14:textId="4C9FCCFF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06 (0.84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791D" w14:textId="66B7C628" w:rsidR="00EE0C4E" w:rsidRPr="00E81610" w:rsidRDefault="00231525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03 (0.84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27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2054" w14:textId="4CE040A3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06 (0.82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3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2BB4" w14:textId="2C140EA5" w:rsidR="00EE0C4E" w:rsidRPr="00E81610" w:rsidRDefault="00213611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7 (0.85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0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3AB4" w14:textId="682E0A06" w:rsidR="00EE0C4E" w:rsidRPr="00E81610" w:rsidRDefault="00A955DF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14 (0.90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44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7586" w14:textId="2CE4DF00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A077" w14:textId="3C6FA4D2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6 (0.6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0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8D6A" w14:textId="4952BA53" w:rsidR="00EE0C4E" w:rsidRPr="00E81610" w:rsidRDefault="00594B4D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5 (0.78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6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FF8A" w14:textId="208F84A9" w:rsidR="00EE0C4E" w:rsidRPr="00A955DF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7 (0.6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177D" w14:textId="2285BAD3" w:rsidR="00EE0C4E" w:rsidRPr="00213611" w:rsidRDefault="00213611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9 (0.77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04</w:t>
            </w:r>
            <w:r w:rsidR="00EE0C4E"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4B50" w14:textId="2EE6FB44" w:rsidR="00EE0C4E" w:rsidRPr="00A955DF" w:rsidRDefault="00A955DF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00 (0.80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24</w:t>
            </w:r>
            <w:r w:rsidR="00EE0C4E"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</w:tr>
      <w:tr w:rsidR="00EE0C4E" w:rsidRPr="003002AB" w14:paraId="218AF8EA" w14:textId="3703233D" w:rsidTr="003002AB">
        <w:trPr>
          <w:trHeight w:val="60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93F4" w14:textId="77777777" w:rsidR="00EE0C4E" w:rsidRPr="00594B4D" w:rsidRDefault="00EE0C4E" w:rsidP="00F5289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0ADD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E58F" w14:textId="22BB82DD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8AC6" w14:textId="77777777" w:rsidR="00EE0C4E" w:rsidRPr="00E81610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9004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C77B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CB3C" w14:textId="0DB7F006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3398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9835" w14:textId="5109D12B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1A2B" w14:textId="77777777" w:rsidR="00EE0C4E" w:rsidRPr="00A955DF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D9A2" w14:textId="77777777" w:rsidR="00EE0C4E" w:rsidRPr="00A955DF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B993" w14:textId="77777777" w:rsidR="00EE0C4E" w:rsidRPr="003002AB" w:rsidRDefault="00EE0C4E" w:rsidP="003002AB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</w:tr>
      <w:tr w:rsidR="00EE0C4E" w:rsidRPr="003002AB" w14:paraId="531FBC8B" w14:textId="55BAEAC8" w:rsidTr="003002AB">
        <w:trPr>
          <w:trHeight w:val="419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F369" w14:textId="0E1B151C" w:rsidR="00EE0C4E" w:rsidRPr="00594B4D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94B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Household load </w:t>
            </w:r>
            <w:proofErr w:type="spellStart"/>
            <w:r w:rsidRPr="00594B4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score</w:t>
            </w:r>
            <w:r w:rsidR="003002AB" w:rsidRPr="003002A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  <w:proofErr w:type="spellEnd"/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C94A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EB26" w14:textId="79E58B0F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C8C6" w14:textId="77777777" w:rsidR="00EE0C4E" w:rsidRPr="00E81610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4812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EAF3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A2D9" w14:textId="1514A775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1CA1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1D2C" w14:textId="1C8A00F3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FF9E" w14:textId="77777777" w:rsidR="00EE0C4E" w:rsidRPr="00A955DF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3A0C" w14:textId="77777777" w:rsidR="00EE0C4E" w:rsidRPr="00A955DF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E533" w14:textId="77777777" w:rsidR="00EE0C4E" w:rsidRPr="003002AB" w:rsidRDefault="00EE0C4E" w:rsidP="003002AB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</w:tr>
      <w:tr w:rsidR="00EE0C4E" w:rsidRPr="003002AB" w14:paraId="360366F7" w14:textId="3BDEE0F8" w:rsidTr="003002AB">
        <w:trPr>
          <w:trHeight w:val="400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06B4" w14:textId="77777777" w:rsidR="00EE0C4E" w:rsidRPr="00594B4D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594B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256B" w14:textId="3BF6EBE9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D193" w14:textId="46F66380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D85C" w14:textId="77777777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00E3" w14:textId="77777777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2328" w14:textId="4C3A1943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D889" w14:textId="634BCF20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66E29" w14:textId="4B6D054F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D1F8" w14:textId="74A56AE9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D489" w14:textId="77777777" w:rsidR="00EE0C4E" w:rsidRPr="00FD7D17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6383" w14:textId="77777777" w:rsidR="00EE0C4E" w:rsidRPr="00FD7D17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</w:pP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6547" w14:textId="7F4C3611" w:rsidR="00EE0C4E" w:rsidRPr="003002AB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</w:tr>
      <w:tr w:rsidR="00EE0C4E" w:rsidRPr="003002AB" w14:paraId="69E79FD9" w14:textId="165F572C" w:rsidTr="003002AB">
        <w:trPr>
          <w:trHeight w:val="434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EB6C" w14:textId="77777777" w:rsidR="00EE0C4E" w:rsidRPr="002807EF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Low 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5687" w14:textId="7CA3A6CE" w:rsidR="00EE0C4E" w:rsidRPr="00E81610" w:rsidRDefault="00EE0C4E" w:rsidP="003002AB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04 (0.89</w:t>
            </w:r>
            <w:r w:rsidR="003002AB" w:rsidRP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51F8" w14:textId="0329C125" w:rsidR="00EE0C4E" w:rsidRPr="00E81610" w:rsidRDefault="00231525" w:rsidP="00F528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.04 (0.8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1.21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78BA" w14:textId="74BA3300" w:rsidR="00EE0C4E" w:rsidRPr="00E81610" w:rsidRDefault="00EE0C4E" w:rsidP="00302B81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1.02 (0.86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s-ES"/>
              </w:rPr>
              <w:t xml:space="preserve"> 1.2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450B" w14:textId="04314F79" w:rsidR="00EE0C4E" w:rsidRPr="00E81610" w:rsidRDefault="00FD7D1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2 (0.74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92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752D" w14:textId="2D716B0E" w:rsidR="00EE0C4E" w:rsidRPr="00E81610" w:rsidRDefault="00A955DF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31 (1.11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54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BB027" w14:textId="6E55ED71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83E9" w14:textId="661D8833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1 (0.70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9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BD6E" w14:textId="71B854B6" w:rsidR="00EE0C4E" w:rsidRPr="00E81610" w:rsidRDefault="00594B4D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2 (0.7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07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0910" w14:textId="7BEB5F6A" w:rsidR="00EE0C4E" w:rsidRPr="00FD7D17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0 (0.6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9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9E6D" w14:textId="31F193F8" w:rsidR="00EE0C4E" w:rsidRPr="00FD7D17" w:rsidRDefault="00FD7D1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74 (0.67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83</w:t>
            </w:r>
            <w:r w:rsidR="00EE0C4E"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E88E" w14:textId="243DD8CD" w:rsidR="00EE0C4E" w:rsidRPr="00213611" w:rsidRDefault="00A955DF" w:rsidP="00A955DF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05 (0.91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="00EE0C4E"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23)</w:t>
            </w:r>
          </w:p>
        </w:tc>
      </w:tr>
      <w:tr w:rsidR="00EE0C4E" w:rsidRPr="003002AB" w14:paraId="4D14D272" w14:textId="2BA98AEB" w:rsidTr="003002AB">
        <w:trPr>
          <w:trHeight w:val="426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4961" w14:textId="77777777" w:rsidR="00EE0C4E" w:rsidRPr="00EE0C4E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E0C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dium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06C3" w14:textId="35C7DA6F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8 (0.81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109E" w14:textId="41524FD3" w:rsidR="00EE0C4E" w:rsidRPr="00E81610" w:rsidRDefault="00231525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8 (0.82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7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32FA" w14:textId="1565F74A" w:rsidR="00EE0C4E" w:rsidRPr="00E81610" w:rsidRDefault="00EE0C4E" w:rsidP="00302B81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6 (0.7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4F6D" w14:textId="5A9D4FA4" w:rsidR="00EE0C4E" w:rsidRPr="00E81610" w:rsidRDefault="00FD7D1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1 (0.72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91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4EF3" w14:textId="41C4A301" w:rsidR="00EE0C4E" w:rsidRPr="00E81610" w:rsidRDefault="00A955DF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24 (1.03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50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E1B0" w14:textId="7182FAB0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303C" w14:textId="4C0C7A98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4 (0.71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9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F5A7" w14:textId="32571D09" w:rsidR="00EE0C4E" w:rsidRPr="00E81610" w:rsidRDefault="00594B4D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5 (0.81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2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E3E7" w14:textId="0501CB31" w:rsidR="00EE0C4E" w:rsidRPr="00FD7D17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4 (0.71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05C3" w14:textId="21FB0F73" w:rsidR="00EE0C4E" w:rsidRPr="00FD7D17" w:rsidRDefault="00FD7D1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77 (0.68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86</w:t>
            </w:r>
            <w:r w:rsidR="00EE0C4E"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3277" w14:textId="21851390" w:rsidR="00EE0C4E" w:rsidRPr="00213611" w:rsidRDefault="00213611" w:rsidP="00A955DF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10 (0.93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31</w:t>
            </w:r>
            <w:r w:rsidR="00EE0C4E"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</w:tr>
      <w:tr w:rsidR="00EE0C4E" w:rsidRPr="003002AB" w14:paraId="4F51CF81" w14:textId="06F3B196" w:rsidTr="003002AB">
        <w:trPr>
          <w:trHeight w:val="320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39A1" w14:textId="77777777" w:rsidR="00EE0C4E" w:rsidRPr="00EE0C4E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E0C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High 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77D1" w14:textId="4A5590EF" w:rsidR="00EE0C4E" w:rsidRPr="00E81610" w:rsidRDefault="00EE0C4E" w:rsidP="00E81610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43 (1.07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A3A3" w14:textId="2EC48F77" w:rsidR="00EE0C4E" w:rsidRPr="00E81610" w:rsidRDefault="00231525" w:rsidP="00E81610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24 (0.94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64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8F5E" w14:textId="068FC6D3" w:rsidR="00EE0C4E" w:rsidRPr="00E81610" w:rsidRDefault="00EE0C4E" w:rsidP="00F52897">
            <w:pPr>
              <w:spacing w:after="0" w:line="240" w:lineRule="auto"/>
              <w:ind w:firstLine="22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39 (1.03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8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B309" w14:textId="12CA1649" w:rsidR="00EE0C4E" w:rsidRPr="00E81610" w:rsidRDefault="00FD7D17" w:rsidP="00E81610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4 (0.7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2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DBDD" w14:textId="5485270C" w:rsidR="00EE0C4E" w:rsidRPr="00E81610" w:rsidRDefault="00A955DF" w:rsidP="00E81610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73 (1.30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2.31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285A" w14:textId="48D82ED8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AB75" w14:textId="5E86ED07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5 (0.76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EB7F" w14:textId="28155A30" w:rsidR="00EE0C4E" w:rsidRPr="00E81610" w:rsidRDefault="00594B4D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03 (0.83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26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4911" w14:textId="4AF83854" w:rsidR="00EE0C4E" w:rsidRPr="00FD7D17" w:rsidRDefault="00EE0C4E" w:rsidP="00EE0C4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2 (0.73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FA87" w14:textId="22EBBD70" w:rsidR="00EE0C4E" w:rsidRPr="00FD7D17" w:rsidRDefault="00FD7D1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4 (0.72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0.97</w:t>
            </w:r>
            <w:r w:rsidR="00EE0C4E"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7D5D" w14:textId="4DC60E72" w:rsidR="00EE0C4E" w:rsidRPr="00213611" w:rsidRDefault="00213611" w:rsidP="00A955DF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18 (0.95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46</w:t>
            </w:r>
            <w:r w:rsidR="00EE0C4E"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</w:tr>
      <w:tr w:rsidR="00EE0C4E" w:rsidRPr="003002AB" w14:paraId="3D87182A" w14:textId="1E0649A1" w:rsidTr="003002AB">
        <w:trPr>
          <w:trHeight w:val="60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6620" w14:textId="77777777" w:rsidR="00EE0C4E" w:rsidRPr="00EE0C4E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137B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A06E" w14:textId="4C379273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8EC0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4014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E45D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7216D" w14:textId="657776DD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22FB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0421" w14:textId="7EB46C49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1BF0" w14:textId="77777777" w:rsidR="00EE0C4E" w:rsidRPr="00A955DF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97A2" w14:textId="77777777" w:rsidR="00EE0C4E" w:rsidRPr="00A955DF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6E17" w14:textId="77777777" w:rsidR="00EE0C4E" w:rsidRPr="003002AB" w:rsidRDefault="00EE0C4E" w:rsidP="003002AB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</w:tr>
      <w:tr w:rsidR="00EE0C4E" w:rsidRPr="003002AB" w14:paraId="69B91308" w14:textId="1FE368EF" w:rsidTr="003002AB">
        <w:trPr>
          <w:trHeight w:val="381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D5D5" w14:textId="76245786" w:rsidR="00EE0C4E" w:rsidRPr="00EE0C4E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E0C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Job strain </w:t>
            </w:r>
            <w:proofErr w:type="spellStart"/>
            <w:r w:rsidRPr="00EE0C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  <w:t>level</w:t>
            </w:r>
            <w:r w:rsidR="003002AB" w:rsidRPr="003002A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  <w:proofErr w:type="spellEnd"/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03A5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064D" w14:textId="36CA1706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7B1D" w14:textId="77777777" w:rsidR="00EE0C4E" w:rsidRPr="00E81610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C86C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E33A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BC9C" w14:textId="36A082BA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5936" w14:textId="77777777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A3A9" w14:textId="4269D7C4" w:rsidR="00EE0C4E" w:rsidRPr="00E81610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4EF5" w14:textId="77777777" w:rsidR="00EE0C4E" w:rsidRPr="00A955DF" w:rsidRDefault="00EE0C4E" w:rsidP="00F52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C833" w14:textId="77777777" w:rsidR="00EE0C4E" w:rsidRPr="00A955DF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66F9" w14:textId="77777777" w:rsidR="00EE0C4E" w:rsidRPr="003002AB" w:rsidRDefault="00EE0C4E" w:rsidP="003002AB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</w:tr>
      <w:tr w:rsidR="00EE0C4E" w:rsidRPr="003002AB" w14:paraId="6E688E12" w14:textId="38A4499B" w:rsidTr="003002AB">
        <w:trPr>
          <w:trHeight w:val="402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172F" w14:textId="77777777" w:rsidR="00EE0C4E" w:rsidRPr="00EE0C4E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E0C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Low strain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66EB" w14:textId="15DA4CFD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5AE3" w14:textId="7E4BD418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9733" w14:textId="77777777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461D" w14:textId="77777777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D6EF" w14:textId="0B3C272E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7E0F" w14:textId="2889E684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330C" w14:textId="66AA9DD1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CFC7" w14:textId="0F4944D2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E653" w14:textId="77777777" w:rsidR="00EE0C4E" w:rsidRPr="00A955DF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E09C" w14:textId="77777777" w:rsidR="00EE0C4E" w:rsidRPr="00A955DF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8F69" w14:textId="01B53643" w:rsidR="00EE0C4E" w:rsidRPr="00A955DF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A955D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</w:t>
            </w:r>
          </w:p>
        </w:tc>
      </w:tr>
      <w:tr w:rsidR="00EE0C4E" w:rsidRPr="003002AB" w14:paraId="2349F7B9" w14:textId="0A92694B" w:rsidTr="003002AB">
        <w:trPr>
          <w:trHeight w:val="422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3ABB" w14:textId="77777777" w:rsidR="00EE0C4E" w:rsidRPr="00EE0C4E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E0C4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Active job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5DF3" w14:textId="23AE849D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23 (1.04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EAE2" w14:textId="2F5F2943" w:rsidR="00EE0C4E" w:rsidRPr="00E81610" w:rsidRDefault="00231525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16 (0.9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3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9681" w14:textId="62277C28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24 (1.03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49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8164" w14:textId="7C333847" w:rsidR="00EE0C4E" w:rsidRPr="00E81610" w:rsidRDefault="00FD7D1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06 (0.95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8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8EB8" w14:textId="12986B3B" w:rsidR="00EE0C4E" w:rsidRPr="00E81610" w:rsidRDefault="00213611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30 (1.0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54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D1D0" w14:textId="4D5D2BD2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AEE7" w14:textId="1A943C89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06 (0.92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2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F566" w14:textId="77B0CC85" w:rsidR="00EE0C4E" w:rsidRPr="00E81610" w:rsidRDefault="00594B4D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06 (0.92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22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25EB" w14:textId="0E951988" w:rsidR="00EE0C4E" w:rsidRPr="00FD7D17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10 (0.95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765F" w14:textId="0D266F79" w:rsidR="00EE0C4E" w:rsidRPr="00FD7D17" w:rsidRDefault="00FD7D1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02 (0.92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3</w:t>
            </w:r>
            <w:r w:rsidR="00EE0C4E"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E13ED" w14:textId="106A7555" w:rsidR="00EE0C4E" w:rsidRPr="00213611" w:rsidRDefault="00213611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09 (0.94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25</w:t>
            </w:r>
            <w:r w:rsidR="00EE0C4E"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</w:tr>
      <w:tr w:rsidR="00EE0C4E" w:rsidRPr="003002AB" w14:paraId="2FA80316" w14:textId="3BAF2EFC" w:rsidTr="003002AB">
        <w:trPr>
          <w:trHeight w:val="427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4C8C" w14:textId="77777777" w:rsidR="00EE0C4E" w:rsidRPr="002807EF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Passive job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C543" w14:textId="002E6A66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8 (0.75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769F" w14:textId="1B780CCC" w:rsidR="00EE0C4E" w:rsidRPr="00E81610" w:rsidRDefault="00231525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9 (0.7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24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6A7D" w14:textId="0D1EE6BE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96 (0.72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2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DDC8" w14:textId="4EBE7A60" w:rsidR="00EE0C4E" w:rsidRPr="00E81610" w:rsidRDefault="00FD7D1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05 (0.92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9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FC24" w14:textId="79DC8568" w:rsidR="00EE0C4E" w:rsidRPr="00E81610" w:rsidRDefault="00213611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0.89 (0.68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16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071F" w14:textId="0A66F747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1F8C" w14:textId="688CB45D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21 (1.02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4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DA5D" w14:textId="3315ADA6" w:rsidR="00EE0C4E" w:rsidRPr="00E81610" w:rsidRDefault="00594B4D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15 (0.97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35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C186" w14:textId="3FC213E4" w:rsidR="00EE0C4E" w:rsidRPr="00FD7D17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16 (0.96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4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0894" w14:textId="7AC4CA95" w:rsidR="00EE0C4E" w:rsidRPr="00FD7D17" w:rsidRDefault="00FD7D1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11 (0.9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24</w:t>
            </w:r>
            <w:r w:rsidR="00EE0C4E"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42C0" w14:textId="181477C0" w:rsidR="00EE0C4E" w:rsidRPr="00213611" w:rsidRDefault="00213611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16 (0.98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3</w:t>
            </w:r>
            <w:r w:rsidR="00EE0C4E"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8)</w:t>
            </w:r>
          </w:p>
        </w:tc>
      </w:tr>
      <w:tr w:rsidR="00EE0C4E" w:rsidRPr="003002AB" w14:paraId="1787070B" w14:textId="00CFAB5A" w:rsidTr="003002AB">
        <w:trPr>
          <w:trHeight w:val="320"/>
        </w:trPr>
        <w:tc>
          <w:tcPr>
            <w:tcW w:w="1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3D5B" w14:textId="77777777" w:rsidR="00EE0C4E" w:rsidRPr="002807EF" w:rsidRDefault="00EE0C4E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2807E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High strain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66F31" w14:textId="7061ABB6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62 (0.97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2.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A826" w14:textId="5D638B1C" w:rsidR="00EE0C4E" w:rsidRPr="00E81610" w:rsidRDefault="00231525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39 (0.86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2.23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765A" w14:textId="0062E605" w:rsidR="00EE0C4E" w:rsidRPr="00E81610" w:rsidRDefault="00EE0C4E" w:rsidP="00302B81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34 (0.77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2.3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052F" w14:textId="5B1F594C" w:rsidR="00EE0C4E" w:rsidRPr="00E81610" w:rsidRDefault="00FD7D1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12 (0.80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57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8D22" w14:textId="22B0DE6F" w:rsidR="00EE0C4E" w:rsidRPr="00E81610" w:rsidRDefault="00213611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61 (0.96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2.69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8F2E" w14:textId="2B29060F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DA74" w14:textId="46BF04E6" w:rsidR="00EE0C4E" w:rsidRPr="00E81610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55 (1.09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2.2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868B" w14:textId="0CE4E086" w:rsidR="00EE0C4E" w:rsidRPr="00E81610" w:rsidRDefault="00594B4D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31 (0.93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84</w:t>
            </w:r>
            <w:r w:rsidR="00EE0C4E" w:rsidRPr="00E8161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4A20" w14:textId="0FE433FF" w:rsidR="00EE0C4E" w:rsidRPr="00FD7D17" w:rsidRDefault="00EE0C4E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57 (1.07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2.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A057" w14:textId="0B9AFD29" w:rsidR="00EE0C4E" w:rsidRPr="00FD7D17" w:rsidRDefault="00FD7D17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35 (1.06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72</w:t>
            </w:r>
            <w:r w:rsidR="00EE0C4E" w:rsidRPr="00FD7D1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48E1" w14:textId="0915AFD8" w:rsidR="00EE0C4E" w:rsidRPr="00213611" w:rsidRDefault="00213611" w:rsidP="00F52897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</w:pP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1.34 (0.95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,</w:t>
            </w:r>
            <w:r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 xml:space="preserve"> 1.91</w:t>
            </w:r>
            <w:r w:rsidR="00EE0C4E" w:rsidRPr="002136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</w:tr>
      <w:tr w:rsidR="00271E10" w:rsidRPr="00213611" w14:paraId="75A34621" w14:textId="5F11A785" w:rsidTr="003002AB">
        <w:trPr>
          <w:trHeight w:val="150"/>
        </w:trPr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56BBD3" w14:textId="77777777" w:rsidR="00271E10" w:rsidRPr="00EE0C4E" w:rsidRDefault="00271E10" w:rsidP="00FD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13B293" w14:textId="77777777" w:rsidR="00271E10" w:rsidRPr="00EE0C4E" w:rsidRDefault="00271E10" w:rsidP="00FD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B6C47F" w14:textId="77777777" w:rsidR="00271E10" w:rsidRPr="00EE0C4E" w:rsidRDefault="00271E10" w:rsidP="00FD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47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5F7E1" w14:textId="7F346FED" w:rsidR="00271E10" w:rsidRPr="00EE0C4E" w:rsidRDefault="00271E10" w:rsidP="00FD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EE0C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547F12" w14:textId="77777777" w:rsidR="00271E10" w:rsidRPr="00213611" w:rsidRDefault="00271E10" w:rsidP="00FD59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 w:eastAsia="es-ES"/>
              </w:rPr>
            </w:pPr>
          </w:p>
        </w:tc>
      </w:tr>
      <w:tr w:rsidR="00271E10" w:rsidRPr="00D029DE" w14:paraId="3D595E7B" w14:textId="1B9BA2A5" w:rsidTr="003002AB">
        <w:trPr>
          <w:trHeight w:val="403"/>
        </w:trPr>
        <w:tc>
          <w:tcPr>
            <w:tcW w:w="14387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098C" w14:textId="5CFD7AB5" w:rsidR="3BAA098C" w:rsidRDefault="003002AB" w:rsidP="00325A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  <w:vertAlign w:val="superscript"/>
                <w:lang w:val="en-US" w:eastAsia="es-ES"/>
              </w:rPr>
              <w:t>a</w:t>
            </w:r>
            <w:r w:rsidR="002000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es-ES"/>
              </w:rPr>
              <w:t xml:space="preserve"> </w:t>
            </w:r>
            <w:r w:rsidR="3BAA098C" w:rsidRPr="3BAA09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 xml:space="preserve">adjusted </w:t>
            </w:r>
            <w:r w:rsidR="00325A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>for age and home/family affect</w:t>
            </w:r>
            <w:r w:rsidR="3BAA098C" w:rsidRPr="3BAA09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 xml:space="preserve"> by</w:t>
            </w:r>
            <w:r w:rsidR="00325A5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 xml:space="preserve"> job demands</w:t>
            </w:r>
            <w:r w:rsidR="3BAA098C" w:rsidRPr="3BAA09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>;</w:t>
            </w:r>
            <w:r w:rsidR="3BAA098C" w:rsidRPr="3BAA09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s-ES"/>
              </w:rPr>
              <w:t xml:space="preserve"> </w:t>
            </w:r>
            <w:r w:rsidRPr="003002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GB" w:eastAsia="es-ES"/>
              </w:rPr>
              <w:t>b</w:t>
            </w:r>
            <w:r w:rsidR="3BAA098C" w:rsidRPr="3BAA09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es-ES"/>
              </w:rPr>
              <w:t xml:space="preserve"> </w:t>
            </w:r>
            <w:r w:rsidR="3BAA098C" w:rsidRPr="3BAA09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>adjusted for age and perceived stress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BB43E5" w14:textId="77777777" w:rsidR="00271E10" w:rsidRDefault="00271E10" w:rsidP="00FD5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  <w:tr w:rsidR="00271E10" w:rsidRPr="003002AB" w14:paraId="36E9356B" w14:textId="77288B9E" w:rsidTr="003002AB">
        <w:trPr>
          <w:trHeight w:val="350"/>
        </w:trPr>
        <w:tc>
          <w:tcPr>
            <w:tcW w:w="14387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541A" w14:textId="45F21CDC" w:rsidR="3BAA098C" w:rsidRDefault="00200002" w:rsidP="00F52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ES"/>
              </w:rPr>
              <w:t>Household load scoring syste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>: s</w:t>
            </w:r>
            <w:r w:rsidR="3BAA098C" w:rsidRPr="3BAA09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>hared household with children aged &lt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>12 years (0-2 points),</w:t>
            </w:r>
            <w:r w:rsidR="3BAA098C" w:rsidRPr="3BAA09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 xml:space="preserve"> hours per week of domestic work, excluding occupational work (1-3 points), hours per week dedicate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 xml:space="preserve"> to the care of</w:t>
            </w:r>
            <w:r w:rsidR="3BAA098C" w:rsidRPr="3BAA09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 xml:space="preserve"> eld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 xml:space="preserve">rly relatives (0-3 points), </w:t>
            </w:r>
            <w:r w:rsidR="3BAA098C" w:rsidRPr="3BAA098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>social support (1 point).</w:t>
            </w:r>
            <w:r w:rsidR="003002A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 xml:space="preserve"> T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s-ES"/>
              </w:rPr>
              <w:t>tal scoring: low = 1-2, medium = 3-4, high =  ≥ 5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812E06" w14:textId="77777777" w:rsidR="00271E10" w:rsidRPr="686664BA" w:rsidRDefault="00271E10" w:rsidP="00FD59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</w:tr>
    </w:tbl>
    <w:p w14:paraId="2BB30A2A" w14:textId="77777777" w:rsidR="00A323C6" w:rsidRPr="000B73FC" w:rsidRDefault="00A323C6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323C6" w:rsidRPr="000B73FC" w:rsidSect="002807EF">
      <w:pgSz w:w="16838" w:h="11906" w:orient="landscape"/>
      <w:pgMar w:top="510" w:right="510" w:bottom="510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596C"/>
    <w:rsid w:val="000370EB"/>
    <w:rsid w:val="000466B3"/>
    <w:rsid w:val="000B73FC"/>
    <w:rsid w:val="00185F9C"/>
    <w:rsid w:val="001B6AA1"/>
    <w:rsid w:val="001C2FA8"/>
    <w:rsid w:val="001E12CE"/>
    <w:rsid w:val="00200002"/>
    <w:rsid w:val="00213611"/>
    <w:rsid w:val="00231525"/>
    <w:rsid w:val="00271E10"/>
    <w:rsid w:val="002807EF"/>
    <w:rsid w:val="002C3402"/>
    <w:rsid w:val="002F5D15"/>
    <w:rsid w:val="003002AB"/>
    <w:rsid w:val="00302B81"/>
    <w:rsid w:val="0031206C"/>
    <w:rsid w:val="00325A56"/>
    <w:rsid w:val="00366D69"/>
    <w:rsid w:val="00397EC6"/>
    <w:rsid w:val="004B5631"/>
    <w:rsid w:val="004F06C2"/>
    <w:rsid w:val="00594B4D"/>
    <w:rsid w:val="00644E2F"/>
    <w:rsid w:val="00656500"/>
    <w:rsid w:val="00686B30"/>
    <w:rsid w:val="006F4303"/>
    <w:rsid w:val="007B2502"/>
    <w:rsid w:val="007C0CAC"/>
    <w:rsid w:val="007D1D60"/>
    <w:rsid w:val="00804ABE"/>
    <w:rsid w:val="00916A97"/>
    <w:rsid w:val="00951D1D"/>
    <w:rsid w:val="009D6E71"/>
    <w:rsid w:val="009D710B"/>
    <w:rsid w:val="00A323C6"/>
    <w:rsid w:val="00A955DF"/>
    <w:rsid w:val="00BC089F"/>
    <w:rsid w:val="00C57DB9"/>
    <w:rsid w:val="00D029DE"/>
    <w:rsid w:val="00D9738C"/>
    <w:rsid w:val="00DA4854"/>
    <w:rsid w:val="00E81610"/>
    <w:rsid w:val="00EE0C4E"/>
    <w:rsid w:val="00F52897"/>
    <w:rsid w:val="00FB6A7E"/>
    <w:rsid w:val="00FD596C"/>
    <w:rsid w:val="00FD7D17"/>
    <w:rsid w:val="29A850B8"/>
    <w:rsid w:val="3BAA098C"/>
    <w:rsid w:val="686664BA"/>
    <w:rsid w:val="6BFF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gl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BB022"/>
  <w15:docId w15:val="{922F8502-613F-4144-92A4-96703407A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bo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98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56192E-7925-4E45-BBE0-69B06FF5B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502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ofis S</dc:creator>
  <cp:lastModifiedBy>prego domínguez jesús</cp:lastModifiedBy>
  <cp:revision>7</cp:revision>
  <cp:lastPrinted>2020-08-07T17:05:00Z</cp:lastPrinted>
  <dcterms:created xsi:type="dcterms:W3CDTF">2020-08-07T12:59:00Z</dcterms:created>
  <dcterms:modified xsi:type="dcterms:W3CDTF">2020-10-22T15:44:00Z</dcterms:modified>
</cp:coreProperties>
</file>